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8A53459" w14:textId="164241F9" w:rsidR="00897780" w:rsidRDefault="00897780"/>
    <w:tbl>
      <w:tblPr>
        <w:tblW w:w="11336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885"/>
      </w:tblGrid>
      <w:tr w:rsidR="000C09EF" w:rsidRPr="00F73D3F" w14:paraId="653F2DFD" w14:textId="77777777" w:rsidTr="007F477E">
        <w:trPr>
          <w:trHeight w:val="280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A7B9184" w14:textId="517BBDD2" w:rsidR="00983A69" w:rsidRPr="00E748E9" w:rsidRDefault="000C09EF" w:rsidP="00892C4D">
            <w:pPr>
              <w:pStyle w:val="Standard1"/>
              <w:rPr>
                <w:rFonts w:ascii="Arial Narrow" w:eastAsia="Arial Narrow" w:hAnsi="Arial Narrow" w:cs="Arial Narrow"/>
                <w:b/>
                <w:color w:val="auto"/>
              </w:rPr>
            </w:pPr>
            <w:r w:rsidRPr="00E748E9">
              <w:rPr>
                <w:rFonts w:ascii="Arial Narrow" w:eastAsia="Arial Narrow" w:hAnsi="Arial Narrow" w:cs="Arial Narrow"/>
                <w:b/>
                <w:color w:val="auto"/>
              </w:rPr>
              <w:t>1</w:t>
            </w:r>
            <w:r w:rsidR="00983A69" w:rsidRPr="00E748E9">
              <w:rPr>
                <w:rFonts w:ascii="Arial Narrow" w:eastAsia="Arial Narrow" w:hAnsi="Arial Narrow" w:cs="Arial Narrow"/>
                <w:b/>
                <w:color w:val="auto"/>
              </w:rPr>
              <w:t>.</w:t>
            </w:r>
          </w:p>
        </w:tc>
        <w:tc>
          <w:tcPr>
            <w:tcW w:w="10885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18A6485" w14:textId="18216D89" w:rsidR="000C09EF" w:rsidRPr="00E748E9" w:rsidRDefault="00907158" w:rsidP="00892C4D">
            <w:pPr>
              <w:pStyle w:val="Standard1"/>
              <w:rPr>
                <w:rFonts w:ascii="Arial Narrow" w:hAnsi="Arial Narrow"/>
                <w:color w:val="auto"/>
              </w:rPr>
            </w:pPr>
            <w:r w:rsidRPr="00907158">
              <w:rPr>
                <w:rFonts w:ascii="Arial Narrow" w:hAnsi="Arial Narrow" w:cs="Arial"/>
                <w:b/>
                <w:bCs/>
                <w:color w:val="auto"/>
                <w:lang w:val="en-US"/>
              </w:rPr>
              <w:t>Sociodemographic data</w:t>
            </w:r>
          </w:p>
        </w:tc>
      </w:tr>
      <w:tr w:rsidR="000C09EF" w:rsidRPr="00F73D3F" w14:paraId="3B906B7F" w14:textId="77777777" w:rsidTr="00401468">
        <w:trPr>
          <w:trHeight w:val="727"/>
        </w:trPr>
        <w:tc>
          <w:tcPr>
            <w:tcW w:w="451" w:type="dxa"/>
            <w:tcBorders>
              <w:top w:val="nil"/>
              <w:bottom w:val="nil"/>
            </w:tcBorders>
          </w:tcPr>
          <w:p w14:paraId="3302ED61" w14:textId="0BB51271" w:rsidR="000C09EF" w:rsidRDefault="000C09EF" w:rsidP="00401468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20"/>
                <w:szCs w:val="20"/>
              </w:rPr>
            </w:pPr>
          </w:p>
          <w:p w14:paraId="1B16CDB6" w14:textId="05ADF367" w:rsidR="00897780" w:rsidRDefault="00897780" w:rsidP="00401468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20"/>
                <w:szCs w:val="20"/>
              </w:rPr>
            </w:pPr>
          </w:p>
          <w:p w14:paraId="7D5F67F1" w14:textId="3C913E6F" w:rsidR="00897780" w:rsidRPr="00F73D3F" w:rsidRDefault="00897780" w:rsidP="00401468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20"/>
                <w:szCs w:val="20"/>
              </w:rPr>
            </w:pPr>
          </w:p>
          <w:p w14:paraId="2DB56F1B" w14:textId="44E630D8" w:rsidR="000C09EF" w:rsidRPr="00F73D3F" w:rsidRDefault="000C09EF" w:rsidP="00401468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885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2449C0D5" w14:textId="4CC3A155" w:rsidR="00983A69" w:rsidRPr="00397AF7" w:rsidRDefault="00DE5944" w:rsidP="00401468">
            <w:pPr>
              <w:pStyle w:val="Listenabsatz"/>
              <w:numPr>
                <w:ilvl w:val="0"/>
                <w:numId w:val="6"/>
              </w:numPr>
              <w:rPr>
                <w:color w:val="auto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</w:rPr>
              <w:t>Age</w:t>
            </w:r>
            <w:r w:rsidR="00983A69" w:rsidRPr="00397AF7">
              <w:rPr>
                <w:rFonts w:ascii="Arial Narrow" w:hAnsi="Arial Narrow"/>
                <w:bCs/>
                <w:color w:val="auto"/>
                <w:sz w:val="20"/>
                <w:szCs w:val="20"/>
              </w:rPr>
              <w:t xml:space="preserve">?       </w:t>
            </w:r>
            <w:r w:rsidR="00983A69" w:rsidRPr="00397AF7">
              <w:rPr>
                <w:rFonts w:ascii="Arial Narrow" w:hAnsi="Arial Narrow"/>
                <w:color w:val="auto"/>
                <w:sz w:val="20"/>
                <w:szCs w:val="20"/>
              </w:rPr>
              <w:t xml:space="preserve">___ </w:t>
            </w:r>
            <w:proofErr w:type="spellStart"/>
            <w:r>
              <w:rPr>
                <w:rFonts w:ascii="Arial Narrow" w:hAnsi="Arial Narrow"/>
                <w:color w:val="auto"/>
                <w:sz w:val="20"/>
                <w:szCs w:val="20"/>
              </w:rPr>
              <w:t>years</w:t>
            </w:r>
            <w:proofErr w:type="spellEnd"/>
          </w:p>
          <w:p w14:paraId="34FAFC34" w14:textId="77777777" w:rsidR="00983A69" w:rsidRPr="00F60EF8" w:rsidRDefault="00983A69" w:rsidP="00401468">
            <w:pPr>
              <w:pStyle w:val="Listenabsatz"/>
              <w:rPr>
                <w:rFonts w:ascii="Arial Narrow" w:hAnsi="Arial Narrow"/>
                <w:color w:val="auto"/>
                <w:sz w:val="12"/>
                <w:szCs w:val="12"/>
              </w:rPr>
            </w:pPr>
          </w:p>
          <w:p w14:paraId="30C2C871" w14:textId="003B1A6D" w:rsidR="005B724F" w:rsidRPr="00506A08" w:rsidRDefault="00DE5944" w:rsidP="00401468">
            <w:pPr>
              <w:pStyle w:val="Listenabsatz"/>
              <w:numPr>
                <w:ilvl w:val="0"/>
                <w:numId w:val="6"/>
              </w:numPr>
              <w:rPr>
                <w:color w:val="auto"/>
              </w:rPr>
            </w:pP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G</w:t>
            </w:r>
            <w:r w:rsidR="0082119E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e</w:t>
            </w:r>
            <w:r w:rsidRPr="00DE5944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nder </w:t>
            </w:r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:        </w:t>
            </w:r>
            <w:r w:rsidR="00BE7068" w:rsidRPr="00733F3A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female</w:t>
            </w:r>
            <w:proofErr w:type="spellEnd"/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   </w:t>
            </w:r>
            <w:r w:rsidR="00BE7068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   </w:t>
            </w:r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 w:rsidR="00BE7068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</w:t>
            </w:r>
            <w:r w:rsidR="00BE7068" w:rsidRPr="00733F3A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m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ale</w:t>
            </w:r>
            <w:r w:rsidR="000C09EF" w:rsidRPr="00397AF7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</w:t>
            </w:r>
            <w:r w:rsidR="00983A69" w:rsidRPr="00506A08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586A9477" w14:textId="77777777" w:rsidR="005B724F" w:rsidRPr="00F60EF8" w:rsidRDefault="005B724F" w:rsidP="00401468">
      <w:pPr>
        <w:pStyle w:val="Standard1"/>
        <w:rPr>
          <w:rFonts w:ascii="Arial Narrow" w:hAnsi="Arial Narrow"/>
          <w:sz w:val="4"/>
          <w:szCs w:val="4"/>
        </w:rPr>
      </w:pPr>
    </w:p>
    <w:tbl>
      <w:tblPr>
        <w:tblW w:w="11336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49"/>
        <w:gridCol w:w="10887"/>
      </w:tblGrid>
      <w:tr w:rsidR="00F73D3F" w:rsidRPr="00F73D3F" w14:paraId="0026DA9B" w14:textId="77777777" w:rsidTr="00C37D53">
        <w:trPr>
          <w:trHeight w:val="174"/>
        </w:trPr>
        <w:tc>
          <w:tcPr>
            <w:tcW w:w="449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36F22E12" w14:textId="1D8BF53C" w:rsidR="00F73D3F" w:rsidRPr="00E748E9" w:rsidRDefault="009D7D2D" w:rsidP="00401468">
            <w:pPr>
              <w:pStyle w:val="Standard1"/>
              <w:rPr>
                <w:rFonts w:ascii="Arial Narrow" w:hAnsi="Arial Narrow"/>
                <w:b/>
                <w:color w:val="auto"/>
              </w:rPr>
            </w:pPr>
            <w:r w:rsidRPr="00E748E9">
              <w:rPr>
                <w:rFonts w:ascii="Arial Narrow" w:eastAsia="Arial Narrow" w:hAnsi="Arial Narrow" w:cs="Arial Narrow"/>
                <w:b/>
                <w:color w:val="auto"/>
              </w:rPr>
              <w:t>2</w:t>
            </w:r>
            <w:r w:rsidR="00F73D3F" w:rsidRPr="00E748E9">
              <w:rPr>
                <w:rFonts w:ascii="Arial Narrow" w:eastAsia="Arial Narrow" w:hAnsi="Arial Narrow" w:cs="Arial Narrow"/>
                <w:b/>
                <w:color w:val="auto"/>
              </w:rPr>
              <w:t>.</w:t>
            </w:r>
          </w:p>
        </w:tc>
        <w:tc>
          <w:tcPr>
            <w:tcW w:w="10887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03DE3F16" w14:textId="7FD229AD" w:rsidR="00F73D3F" w:rsidRPr="004E3453" w:rsidRDefault="00907158" w:rsidP="00401468">
            <w:pPr>
              <w:rPr>
                <w:rFonts w:ascii="Arial Narrow" w:hAnsi="Arial Narrow"/>
                <w:b/>
              </w:rPr>
            </w:pPr>
            <w:r w:rsidRPr="00907158">
              <w:rPr>
                <w:rFonts w:ascii="Arial Narrow" w:hAnsi="Arial Narrow" w:cs="Arial"/>
                <w:b/>
                <w:bCs/>
                <w:lang w:val="en-US"/>
              </w:rPr>
              <w:t>General questions about the illustrations</w:t>
            </w:r>
          </w:p>
        </w:tc>
      </w:tr>
      <w:tr w:rsidR="00D71A2B" w:rsidRPr="00F73D3F" w14:paraId="4F4D3057" w14:textId="77777777" w:rsidTr="00C37D53">
        <w:trPr>
          <w:trHeight w:val="3423"/>
        </w:trPr>
        <w:tc>
          <w:tcPr>
            <w:tcW w:w="449" w:type="dxa"/>
            <w:tcBorders>
              <w:top w:val="nil"/>
              <w:bottom w:val="nil"/>
            </w:tcBorders>
          </w:tcPr>
          <w:p w14:paraId="6D9D14D8" w14:textId="2A5754C4" w:rsidR="00D71A2B" w:rsidRPr="00F73D3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  <w:p w14:paraId="3E358693" w14:textId="7E4D8472" w:rsidR="00D71A2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eastAsia="Arial Narrow" w:hAnsi="Arial Narrow" w:cs="Arial Narrow"/>
                <w:color w:val="434343"/>
                <w:sz w:val="8"/>
                <w:szCs w:val="8"/>
              </w:rPr>
            </w:pPr>
          </w:p>
          <w:p w14:paraId="55C66007" w14:textId="77777777" w:rsidR="00D71A2B" w:rsidRPr="000F122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eastAsia="Arial Narrow" w:hAnsi="Arial Narrow" w:cs="Arial Narrow"/>
                <w:color w:val="434343"/>
                <w:sz w:val="8"/>
                <w:szCs w:val="8"/>
              </w:rPr>
            </w:pPr>
          </w:p>
          <w:p w14:paraId="7819B7ED" w14:textId="5F682692" w:rsidR="00D71A2B" w:rsidRPr="00F73D3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  <w:p w14:paraId="0DB1FCC1" w14:textId="77777777" w:rsidR="00D71A2B" w:rsidRPr="00F73D3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20"/>
                <w:szCs w:val="20"/>
              </w:rPr>
            </w:pPr>
          </w:p>
          <w:p w14:paraId="003A431F" w14:textId="77777777" w:rsidR="00D71A2B" w:rsidRPr="00C500C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  <w:p w14:paraId="115173AC" w14:textId="48D3C807" w:rsidR="00D71A2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04851391" w14:textId="77777777" w:rsidR="00D71A2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004C64E4" w14:textId="77777777" w:rsidR="00D71A2B" w:rsidRPr="00C500C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  <w:p w14:paraId="0DC72FAF" w14:textId="3E02F0E1" w:rsidR="00D71A2B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31F03650" w14:textId="77777777" w:rsidR="00D71A2B" w:rsidRPr="000F122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4"/>
                <w:szCs w:val="14"/>
              </w:rPr>
            </w:pPr>
          </w:p>
          <w:p w14:paraId="67605F3F" w14:textId="77777777" w:rsidR="00D71A2B" w:rsidRPr="000F122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26"/>
                <w:szCs w:val="26"/>
              </w:rPr>
            </w:pPr>
          </w:p>
          <w:p w14:paraId="30B6231A" w14:textId="361F6B5E" w:rsidR="00D71A2B" w:rsidRPr="00F73D3F" w:rsidRDefault="00D71A2B" w:rsidP="00D71A2B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887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673D3AE5" w14:textId="7ACF9ED0" w:rsidR="008434D4" w:rsidRPr="00907158" w:rsidRDefault="00DE5944" w:rsidP="008434D4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>Looking back, would you find it useful if you had received the flyer with the illustrations before your online video consultation?</w:t>
            </w:r>
          </w:p>
          <w:p w14:paraId="33094054" w14:textId="135BB045" w:rsidR="008434D4" w:rsidRPr="00907158" w:rsidRDefault="008434D4" w:rsidP="008434D4">
            <w:pPr>
              <w:pStyle w:val="Listenabsatz"/>
              <w:spacing w:line="360" w:lineRule="auto"/>
              <w:ind w:left="36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6A08">
              <w:rPr>
                <w:rFonts w:ascii="Segoe UI Emoji" w:eastAsia="Wingdings 2" w:hAnsi="Segoe UI Emoji" w:cs="Segoe UI Emoji"/>
                <w:sz w:val="20"/>
                <w:szCs w:val="20"/>
              </w:rPr>
              <w:t>⬜</w:t>
            </w:r>
            <w:r w:rsidRPr="00907158">
              <w:rPr>
                <w:rFonts w:ascii="Segoe UI Emoji" w:eastAsia="Wingdings 2" w:hAnsi="Segoe UI Emoji" w:cs="Segoe UI Emoji"/>
                <w:sz w:val="20"/>
                <w:szCs w:val="20"/>
                <w:lang w:val="en-US"/>
              </w:rPr>
              <w:t xml:space="preserve">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Yes</w:t>
            </w:r>
            <w:r w:rsidRPr="00907158">
              <w:rPr>
                <w:rFonts w:ascii="Segoe UI Emoji" w:eastAsia="Wingdings 2" w:hAnsi="Segoe UI Emoji" w:cs="Segoe UI Emoji"/>
                <w:sz w:val="20"/>
                <w:szCs w:val="20"/>
                <w:lang w:val="en-US"/>
              </w:rPr>
              <w:t xml:space="preserve">                     </w:t>
            </w:r>
            <w:r w:rsidRPr="0087594F">
              <w:rPr>
                <w:rFonts w:ascii="Segoe UI Emoji" w:eastAsia="Wingdings 2" w:hAnsi="Segoe UI Emoji" w:cs="Segoe UI Emoji"/>
                <w:sz w:val="20"/>
                <w:szCs w:val="20"/>
              </w:rPr>
              <w:t>⬜</w:t>
            </w:r>
            <w:r w:rsidRPr="00907158">
              <w:rPr>
                <w:rFonts w:ascii="Segoe UI Emoji" w:eastAsia="Wingdings 2" w:hAnsi="Segoe UI Emoji" w:cs="Segoe UI Emoji"/>
                <w:sz w:val="20"/>
                <w:szCs w:val="20"/>
                <w:lang w:val="en-US"/>
              </w:rPr>
              <w:t xml:space="preserve"> </w:t>
            </w:r>
            <w:r w:rsidRPr="00907158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r w:rsidR="00DE5944" w:rsidRPr="00907158">
              <w:rPr>
                <w:rFonts w:ascii="Arial Narrow" w:hAnsi="Arial Narrow"/>
                <w:sz w:val="20"/>
                <w:szCs w:val="20"/>
                <w:lang w:val="en-US"/>
              </w:rPr>
              <w:t>o</w:t>
            </w:r>
          </w:p>
          <w:p w14:paraId="04F5A7E4" w14:textId="322D24B0" w:rsidR="008434D4" w:rsidRPr="00907158" w:rsidRDefault="00DE5944" w:rsidP="008434D4">
            <w:pPr>
              <w:pStyle w:val="Listenabsatz"/>
              <w:spacing w:line="360" w:lineRule="auto"/>
              <w:ind w:left="36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7158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 xml:space="preserve">If yes, on which </w:t>
            </w:r>
            <w:r w:rsidR="00027418" w:rsidRPr="00907158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>points?</w:t>
            </w:r>
            <w:r w:rsidR="00027418" w:rsidRPr="00907158">
              <w:rPr>
                <w:rFonts w:ascii="Arial Narrow" w:hAnsi="Arial Narrow"/>
                <w:sz w:val="20"/>
                <w:szCs w:val="20"/>
                <w:lang w:val="en-US"/>
              </w:rPr>
              <w:t xml:space="preserve"> _</w:t>
            </w:r>
            <w:r w:rsidR="008434D4" w:rsidRPr="00907158">
              <w:rPr>
                <w:rFonts w:ascii="Arial Narrow" w:hAnsi="Arial Narrow"/>
                <w:sz w:val="20"/>
                <w:szCs w:val="20"/>
                <w:lang w:val="en-US"/>
              </w:rPr>
              <w:t>______________________________________________________________________________________</w:t>
            </w:r>
          </w:p>
          <w:p w14:paraId="5CD5F1F4" w14:textId="7F5A0710" w:rsidR="008434D4" w:rsidRPr="00907158" w:rsidRDefault="00DE5944" w:rsidP="008434D4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7158">
              <w:rPr>
                <w:rFonts w:ascii="Arial Narrow" w:hAnsi="Arial Narrow"/>
                <w:sz w:val="20"/>
                <w:szCs w:val="20"/>
                <w:lang w:val="en-US"/>
              </w:rPr>
              <w:t xml:space="preserve">How would you rate the individual aspects depicted on the flyer from your own experience with school grades </w:t>
            </w:r>
            <w:r w:rsidR="00027418" w:rsidRPr="00907158">
              <w:rPr>
                <w:rFonts w:ascii="Arial Narrow" w:hAnsi="Arial Narrow"/>
                <w:sz w:val="20"/>
                <w:szCs w:val="20"/>
                <w:lang w:val="en-US"/>
              </w:rPr>
              <w:t>from 1-6</w:t>
            </w:r>
            <w:r w:rsidR="00027418">
              <w:rPr>
                <w:rFonts w:ascii="Arial Narrow" w:hAnsi="Arial Narrow"/>
                <w:sz w:val="20"/>
                <w:szCs w:val="20"/>
                <w:lang w:val="en-US"/>
              </w:rPr>
              <w:t xml:space="preserve"> (</w:t>
            </w:r>
            <w:r w:rsidR="00027418" w:rsidRPr="00027418">
              <w:rPr>
                <w:rFonts w:ascii="Arial Narrow" w:hAnsi="Arial Narrow"/>
                <w:sz w:val="20"/>
                <w:szCs w:val="20"/>
                <w:lang w:val="en-US"/>
              </w:rPr>
              <w:t>Reference to the German school system</w:t>
            </w:r>
            <w:r w:rsidR="00027418">
              <w:rPr>
                <w:rFonts w:ascii="Arial Narrow" w:hAnsi="Arial Narrow"/>
                <w:sz w:val="20"/>
                <w:szCs w:val="20"/>
                <w:lang w:val="en-US"/>
              </w:rPr>
              <w:t>)?</w:t>
            </w:r>
            <w:r w:rsidR="008434D4" w:rsidRPr="00907158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  <w:p w14:paraId="7CA6C273" w14:textId="1E6FA5FC" w:rsidR="008434D4" w:rsidRPr="00907158" w:rsidRDefault="00DE5944" w:rsidP="00DE5944">
            <w:pPr>
              <w:pStyle w:val="Listenabsatz"/>
              <w:spacing w:line="360" w:lineRule="auto"/>
              <w:ind w:left="360"/>
              <w:jc w:val="center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 w:rsidRPr="00907158">
              <w:rPr>
                <w:rFonts w:ascii="Arial Narrow" w:hAnsi="Arial Narrow"/>
                <w:b/>
                <w:sz w:val="20"/>
                <w:szCs w:val="20"/>
                <w:lang w:val="en-US"/>
              </w:rPr>
              <w:t>("1 - very useful/important" to "6 - not at all useful/important")</w:t>
            </w:r>
          </w:p>
          <w:p w14:paraId="247EAB58" w14:textId="789B9AE2" w:rsidR="008434D4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</w:rPr>
            </w:pPr>
            <w:r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1 – </w:t>
            </w:r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>Sc</w:t>
            </w:r>
            <w:r w:rsidR="00824A5B">
              <w:rPr>
                <w:rFonts w:ascii="Arial Narrow" w:eastAsia="Wingdings 2" w:hAnsi="Arial Narrow" w:cs="Segoe UI Emoji"/>
                <w:sz w:val="20"/>
                <w:szCs w:val="20"/>
              </w:rPr>
              <w:t>h</w:t>
            </w:r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edule </w:t>
            </w:r>
            <w:proofErr w:type="spellStart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>enough</w:t>
            </w:r>
            <w:proofErr w:type="spellEnd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time</w:t>
            </w:r>
            <w:r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                  </w:t>
            </w:r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                    </w:t>
            </w:r>
            <w:r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1                    2                    3                    4                     5                     6          </w:t>
            </w:r>
          </w:p>
          <w:p w14:paraId="2A80024C" w14:textId="33B510B7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2 – Sta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ble internet connection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      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</w:p>
          <w:p w14:paraId="0BE4E159" w14:textId="4746865B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3 –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Good lighting condition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      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</w:p>
          <w:p w14:paraId="66A5CE99" w14:textId="123439D7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4 – Fu</w:t>
            </w:r>
            <w:r w:rsidR="00824A5B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n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ctional clothing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     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</w:p>
          <w:p w14:paraId="01F3B76D" w14:textId="757A896D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5 –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Camera distance to provide overview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</w:p>
          <w:p w14:paraId="7DD07D07" w14:textId="429FA716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6 –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Camera adjustment for detail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</w:p>
          <w:p w14:paraId="42596ABC" w14:textId="41D3AB32" w:rsidR="008434D4" w:rsidRPr="00907158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</w:pP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7 –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Patient identification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                       </w:t>
            </w:r>
            <w:r w:rsidR="00DE5944"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         </w:t>
            </w:r>
            <w:r w:rsidRPr="00907158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>1                    2                    3                    4                     5                     6</w:t>
            </w:r>
            <w:r w:rsidRPr="00907158" w:rsidDel="00B1297C">
              <w:rPr>
                <w:rFonts w:ascii="Arial Narrow" w:eastAsia="Wingdings 2" w:hAnsi="Arial Narrow" w:cs="Segoe UI Emoji"/>
                <w:sz w:val="20"/>
                <w:szCs w:val="20"/>
                <w:lang w:val="en-US"/>
              </w:rPr>
              <w:t xml:space="preserve"> </w:t>
            </w:r>
          </w:p>
          <w:p w14:paraId="7B607C25" w14:textId="52C131B0" w:rsidR="008434D4" w:rsidRDefault="008434D4" w:rsidP="00DE5944">
            <w:pPr>
              <w:pStyle w:val="Listenabsatz"/>
              <w:spacing w:line="360" w:lineRule="auto"/>
              <w:ind w:left="360"/>
              <w:rPr>
                <w:rFonts w:ascii="Arial Narrow" w:eastAsia="Wingdings 2" w:hAnsi="Arial Narrow" w:cs="Segoe UI Emoji"/>
                <w:sz w:val="20"/>
                <w:szCs w:val="20"/>
              </w:rPr>
            </w:pPr>
            <w:r>
              <w:rPr>
                <w:rFonts w:ascii="Arial Narrow" w:eastAsia="Wingdings 2" w:hAnsi="Arial Narrow" w:cs="Segoe UI Emoji"/>
                <w:sz w:val="20"/>
                <w:szCs w:val="20"/>
              </w:rPr>
              <w:t>8 – Upload</w:t>
            </w:r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</w:t>
            </w:r>
            <w:proofErr w:type="spellStart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>of</w:t>
            </w:r>
            <w:proofErr w:type="spellEnd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</w:t>
            </w:r>
            <w:proofErr w:type="spellStart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>documents</w:t>
            </w:r>
            <w:proofErr w:type="spellEnd"/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possible</w:t>
            </w:r>
            <w:r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                   </w:t>
            </w:r>
            <w:r w:rsidR="00DE5944">
              <w:rPr>
                <w:rFonts w:ascii="Arial Narrow" w:eastAsia="Wingdings 2" w:hAnsi="Arial Narrow" w:cs="Segoe UI Emoji"/>
                <w:sz w:val="20"/>
                <w:szCs w:val="20"/>
              </w:rPr>
              <w:t xml:space="preserve">       </w:t>
            </w:r>
            <w:r>
              <w:rPr>
                <w:rFonts w:ascii="Arial Narrow" w:eastAsia="Wingdings 2" w:hAnsi="Arial Narrow" w:cs="Segoe UI Emoji"/>
                <w:sz w:val="20"/>
                <w:szCs w:val="20"/>
              </w:rPr>
              <w:t>1                    2                    3                    4                     5                     6</w:t>
            </w:r>
          </w:p>
          <w:p w14:paraId="77B10B66" w14:textId="34D0B145" w:rsidR="00CE7F23" w:rsidRDefault="00CE7F23" w:rsidP="008434D4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  <w:p w14:paraId="61C5249F" w14:textId="3B7890C3" w:rsidR="008434D4" w:rsidRPr="00E74DE5" w:rsidRDefault="0082119E" w:rsidP="008434D4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Did you not sufficiently consider one/several of the aspects illustrated even before your own appointment?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Which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one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(s) was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it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>?</w:t>
            </w:r>
            <w:r w:rsidR="008434D4" w:rsidRPr="00E74DE5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</w:p>
          <w:p w14:paraId="468AA0F2" w14:textId="7270E076" w:rsidR="00401468" w:rsidRPr="003B3119" w:rsidRDefault="008434D4" w:rsidP="003B3119">
            <w:pPr>
              <w:pStyle w:val="Listenabsatz"/>
              <w:spacing w:line="360" w:lineRule="auto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733F3A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>
              <w:rPr>
                <w:rFonts w:ascii="Segoe UI Emoji" w:eastAsia="Wingdings 2" w:hAnsi="Segoe UI Emoji" w:cs="Segoe UI Emoji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="0082119E">
              <w:rPr>
                <w:rFonts w:ascii="Arial Narrow" w:hAnsi="Arial Narrow"/>
                <w:sz w:val="20"/>
                <w:szCs w:val="20"/>
              </w:rPr>
              <w:t>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                     </w:t>
            </w:r>
            <w:r w:rsidRPr="00733F3A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>
              <w:rPr>
                <w:rFonts w:ascii="Segoe UI Emoji" w:eastAsia="Wingdings 2" w:hAnsi="Segoe UI Emoji" w:cs="Segoe UI Emoji"/>
                <w:color w:val="auto"/>
                <w:sz w:val="20"/>
                <w:szCs w:val="20"/>
              </w:rPr>
              <w:t xml:space="preserve"> </w:t>
            </w:r>
            <w:r w:rsidR="0082119E">
              <w:rPr>
                <w:rFonts w:ascii="Arial Narrow" w:hAnsi="Arial Narrow"/>
                <w:sz w:val="20"/>
                <w:szCs w:val="20"/>
              </w:rPr>
              <w:t>Yes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 w:rsidR="0082119E" w:rsidRPr="0082119E">
              <w:rPr>
                <w:rFonts w:ascii="Arial Narrow" w:hAnsi="Arial Narrow"/>
                <w:sz w:val="20"/>
                <w:szCs w:val="20"/>
              </w:rPr>
              <w:t>please</w:t>
            </w:r>
            <w:proofErr w:type="spellEnd"/>
            <w:r w:rsidR="0082119E" w:rsidRPr="0082119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82119E" w:rsidRPr="0082119E">
              <w:rPr>
                <w:rFonts w:ascii="Arial Narrow" w:hAnsi="Arial Narrow"/>
                <w:sz w:val="20"/>
                <w:szCs w:val="20"/>
              </w:rPr>
              <w:t>specify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): ___________________________________________________________________________</w:t>
            </w:r>
          </w:p>
        </w:tc>
      </w:tr>
    </w:tbl>
    <w:p w14:paraId="10325AF0" w14:textId="55410256" w:rsidR="00897780" w:rsidRPr="00F60EF8" w:rsidRDefault="00897780">
      <w:pPr>
        <w:pStyle w:val="Standard1"/>
        <w:rPr>
          <w:rFonts w:ascii="Arial Narrow" w:hAnsi="Arial Narrow"/>
          <w:sz w:val="4"/>
          <w:szCs w:val="4"/>
        </w:rPr>
      </w:pPr>
    </w:p>
    <w:tbl>
      <w:tblPr>
        <w:tblStyle w:val="15"/>
        <w:tblW w:w="11362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4"/>
        <w:gridCol w:w="5465"/>
        <w:gridCol w:w="1077"/>
        <w:gridCol w:w="1077"/>
        <w:gridCol w:w="1077"/>
        <w:gridCol w:w="1077"/>
        <w:gridCol w:w="1135"/>
      </w:tblGrid>
      <w:tr w:rsidR="00D75DDF" w:rsidRPr="00F73D3F" w14:paraId="15B17747" w14:textId="77777777" w:rsidTr="00BF090E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7E3BBC2" w14:textId="6800E402" w:rsidR="003E2FB5" w:rsidRPr="00E748E9" w:rsidRDefault="00DE4242">
            <w:pPr>
              <w:pStyle w:val="Standard1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3</w:t>
            </w:r>
            <w:r w:rsidR="00E748E9" w:rsidRPr="00E748E9">
              <w:rPr>
                <w:rFonts w:ascii="Arial Narrow" w:hAnsi="Arial Narrow"/>
                <w:b/>
              </w:rPr>
              <w:t>.</w:t>
            </w: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26A70175" w14:textId="566930B4" w:rsidR="003E2FB5" w:rsidRPr="00E748E9" w:rsidRDefault="00907158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  <w:r>
              <w:rPr>
                <w:rFonts w:ascii="Arial Narrow" w:hAnsi="Arial Narrow" w:cs="Arial"/>
                <w:b/>
                <w:bCs/>
                <w:lang w:val="en-US"/>
              </w:rPr>
              <w:t>S</w:t>
            </w:r>
            <w:r w:rsidRPr="00907158">
              <w:rPr>
                <w:rFonts w:ascii="Arial Narrow" w:hAnsi="Arial Narrow" w:cs="Arial"/>
                <w:b/>
                <w:bCs/>
                <w:lang w:val="en-US"/>
              </w:rPr>
              <w:t>pecific questions about the illustrations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6FEFA245" w14:textId="3837FC04" w:rsidR="003E2FB5" w:rsidRPr="006F344C" w:rsidRDefault="00D6264F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hAnsi="Arial Narrow"/>
                <w:sz w:val="16"/>
                <w:szCs w:val="16"/>
                <w:u w:val="single"/>
              </w:rPr>
              <w:t xml:space="preserve">Fully </w:t>
            </w:r>
            <w:proofErr w:type="spellStart"/>
            <w:r w:rsidR="0082119E">
              <w:rPr>
                <w:rFonts w:ascii="Arial Narrow" w:hAnsi="Arial Narrow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145438B" w14:textId="5857C787" w:rsidR="003E2FB5" w:rsidRPr="006F344C" w:rsidRDefault="0082119E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293CE963" w14:textId="61C4297B" w:rsidR="003E2FB5" w:rsidRPr="006F344C" w:rsidRDefault="00E42E90" w:rsidP="00892C4D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 w:rsidRPr="006F344C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20D25628" w14:textId="2B3BFD1E" w:rsidR="003E2FB5" w:rsidRPr="006F344C" w:rsidRDefault="0082119E" w:rsidP="00E42E90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3AAAA5" w14:textId="376A3334" w:rsidR="003E2FB5" w:rsidRPr="006F344C" w:rsidRDefault="0082119E" w:rsidP="00892C4D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Strongly</w:t>
            </w:r>
            <w:proofErr w:type="spellEnd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  <w:proofErr w:type="spellEnd"/>
          </w:p>
        </w:tc>
      </w:tr>
      <w:tr w:rsidR="00E42E90" w:rsidRPr="00F73D3F" w14:paraId="129E7BB1" w14:textId="77777777" w:rsidTr="00BF090E">
        <w:trPr>
          <w:trHeight w:val="302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3991AB" w14:textId="3A81D230" w:rsidR="00E42E90" w:rsidRPr="00F73D3F" w:rsidRDefault="00E42E90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DF074F" w14:textId="49A71FBB" w:rsidR="00E42E90" w:rsidRDefault="0082119E" w:rsidP="00401903">
            <w:pPr>
              <w:pStyle w:val="Listenabsatz"/>
              <w:numPr>
                <w:ilvl w:val="0"/>
                <w:numId w:val="6"/>
              </w:numPr>
              <w:rPr>
                <w:rFonts w:ascii="Arial Narrow" w:hAnsi="Arial Narrow"/>
                <w:bCs/>
                <w:sz w:val="20"/>
                <w:szCs w:val="20"/>
              </w:rPr>
            </w:pPr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The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illustrations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are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comprehensible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  <w:p w14:paraId="3F9633C6" w14:textId="63C5BA2B" w:rsidR="003C0CE2" w:rsidRPr="00DE4242" w:rsidRDefault="003C0CE2" w:rsidP="00DE4242">
            <w:pPr>
              <w:rPr>
                <w:rFonts w:ascii="Arial Narrow" w:hAnsi="Arial Narrow"/>
                <w:bCs/>
                <w:sz w:val="4"/>
                <w:szCs w:val="4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4D06EE" w14:textId="77777777" w:rsidR="00E42E90" w:rsidRPr="00F73D3F" w:rsidRDefault="00E42E90" w:rsidP="00DC5A48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0F7D54" w14:textId="6D7D4F74" w:rsidR="00E42E90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47C114" w14:textId="4CD7E991" w:rsidR="00E42E90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C70205" w14:textId="5E6D4EF5" w:rsidR="00E42E90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546EB" w14:textId="72C582FE" w:rsidR="00E42E90" w:rsidRPr="00FD401F" w:rsidRDefault="003C0CE2" w:rsidP="009A1C60">
            <w:pPr>
              <w:pStyle w:val="Standard1"/>
              <w:jc w:val="center"/>
              <w:rPr>
                <w:rFonts w:ascii="Arial Narrow" w:eastAsia="Wingdings 2" w:hAnsi="Arial Narrow" w:cs="Wingdings 2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3C0CE2" w:rsidRPr="00F73D3F" w14:paraId="180C8EC8" w14:textId="77777777" w:rsidTr="00BF090E">
        <w:trPr>
          <w:trHeight w:val="18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FBF25E" w14:textId="434CE5B4" w:rsidR="003C0CE2" w:rsidRPr="00F73D3F" w:rsidRDefault="003C0CE2" w:rsidP="003C0CE2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08DDB6A" w14:textId="2753B91D" w:rsidR="003C0CE2" w:rsidRPr="00907158" w:rsidRDefault="0082119E" w:rsidP="0082119E">
            <w:pPr>
              <w:pStyle w:val="Listenabsatz"/>
              <w:numPr>
                <w:ilvl w:val="0"/>
                <w:numId w:val="6"/>
              </w:numPr>
              <w:jc w:val="both"/>
              <w:rPr>
                <w:rFonts w:ascii="Arial Narrow" w:hAnsi="Arial Narrow"/>
                <w:bCs/>
                <w:sz w:val="4"/>
                <w:szCs w:val="4"/>
                <w:lang w:val="en-US"/>
              </w:rPr>
            </w:pP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>The keywords used support a better understanding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D272E20" w14:textId="77777777" w:rsidR="003C0CE2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3215970" w14:textId="3780C296" w:rsidR="003C0CE2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1711964" w14:textId="62AC0903" w:rsidR="003C0CE2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E80D56" w14:textId="4136E96D" w:rsidR="003C0CE2" w:rsidRPr="00F73D3F" w:rsidRDefault="003C0CE2" w:rsidP="009A1C60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46752" w14:textId="258A1524" w:rsidR="003C0CE2" w:rsidRPr="004E6F49" w:rsidRDefault="003C0CE2" w:rsidP="009A1C60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3C0CE2" w:rsidRPr="00F73D3F" w14:paraId="6BFB1B46" w14:textId="77777777" w:rsidTr="003406A3">
        <w:trPr>
          <w:trHeight w:val="14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CE47E7" w14:textId="698086B2" w:rsidR="003C0CE2" w:rsidRPr="00F73D3F" w:rsidRDefault="003C0CE2" w:rsidP="003C0CE2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8A93A10" w14:textId="6D279BC7" w:rsidR="00F60EF8" w:rsidRPr="00907158" w:rsidRDefault="00907158" w:rsidP="00907158">
            <w:pPr>
              <w:pStyle w:val="Listenabsatz"/>
              <w:numPr>
                <w:ilvl w:val="0"/>
                <w:numId w:val="6"/>
              </w:numPr>
              <w:ind w:left="0"/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8.     </w:t>
            </w:r>
            <w:r w:rsidR="0082119E"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>The illustrations are better to understand than pure text.</w:t>
            </w:r>
            <w:r w:rsidR="0082119E" w:rsidRPr="00907158" w:rsidDel="0082119E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256D27" w14:textId="2B57B8DB" w:rsidR="003C0CE2" w:rsidRPr="00F73D3F" w:rsidRDefault="003C0CE2" w:rsidP="008434D4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D935E1" w14:textId="7293ADFE" w:rsidR="003C0CE2" w:rsidRPr="00F73D3F" w:rsidRDefault="003C0CE2" w:rsidP="008434D4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F4C1DE" w14:textId="01D4A255" w:rsidR="003C0CE2" w:rsidRPr="00F73D3F" w:rsidRDefault="003C0CE2" w:rsidP="008434D4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BE4648" w14:textId="5C3596C3" w:rsidR="003C0CE2" w:rsidRPr="00F73D3F" w:rsidRDefault="003C0CE2" w:rsidP="008434D4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9AE975" w14:textId="788FEDBD" w:rsidR="003C0CE2" w:rsidRPr="00FD401F" w:rsidRDefault="003C0CE2" w:rsidP="008434D4">
            <w:pPr>
              <w:pStyle w:val="Standard1"/>
              <w:jc w:val="center"/>
              <w:rPr>
                <w:rFonts w:ascii="Arial Narrow" w:eastAsia="Wingdings 2" w:hAnsi="Arial Narrow" w:cs="Wingdings 2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3C0CE2" w:rsidRPr="00F73D3F" w14:paraId="70511E6D" w14:textId="77777777" w:rsidTr="00BF090E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8B9BE0A" w14:textId="77777777" w:rsidR="003C0CE2" w:rsidRPr="00F73D3F" w:rsidRDefault="003C0CE2" w:rsidP="003C0CE2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8BC4506" w14:textId="1A8C3DE1" w:rsidR="003C0CE2" w:rsidRPr="00907158" w:rsidRDefault="00907158" w:rsidP="0082119E">
            <w:pPr>
              <w:pStyle w:val="Listenabsatz"/>
              <w:numPr>
                <w:ilvl w:val="0"/>
                <w:numId w:val="6"/>
              </w:numPr>
              <w:ind w:left="0"/>
              <w:rPr>
                <w:lang w:val="en-US"/>
              </w:rPr>
            </w:pPr>
            <w:r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9.     </w:t>
            </w:r>
            <w:r w:rsidR="0082119E"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>The illustrations help to prepare for an OTC.</w:t>
            </w:r>
            <w:r w:rsidR="0082119E" w:rsidRPr="00907158" w:rsidDel="0082119E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9B0C448" w14:textId="657EA015" w:rsidR="00F60EF8" w:rsidRPr="00F73D3F" w:rsidRDefault="003C0CE2" w:rsidP="009A1C60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66D479" w14:textId="6D6332A1" w:rsidR="00F60EF8" w:rsidRPr="00F73D3F" w:rsidRDefault="003C0CE2" w:rsidP="009A1C60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F20964" w14:textId="37391B00" w:rsidR="00F60EF8" w:rsidRPr="00F73D3F" w:rsidRDefault="003C0CE2" w:rsidP="009A1C60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C5EF64E" w14:textId="209B5580" w:rsidR="00F60EF8" w:rsidRPr="00F73D3F" w:rsidRDefault="003C0CE2" w:rsidP="009A1C60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BD1EC" w14:textId="3161B876" w:rsidR="00F60EF8" w:rsidRPr="00FD401F" w:rsidRDefault="003C0CE2" w:rsidP="009A1C60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8434D4" w:rsidRPr="00F73D3F" w14:paraId="432BB263" w14:textId="77777777" w:rsidTr="00BF090E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79DC8A6" w14:textId="77777777" w:rsidR="008434D4" w:rsidRPr="00F73D3F" w:rsidRDefault="008434D4" w:rsidP="008434D4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5F2538" w14:textId="0F9AE4CB" w:rsidR="008434D4" w:rsidRPr="00907158" w:rsidRDefault="0082119E" w:rsidP="008434D4">
            <w:pPr>
              <w:pStyle w:val="Listenabsatz"/>
              <w:numPr>
                <w:ilvl w:val="0"/>
                <w:numId w:val="6"/>
              </w:numPr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>The OTC can</w:t>
            </w:r>
            <w:r w:rsidR="00824A5B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be</w:t>
            </w: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simplified </w:t>
            </w:r>
            <w:r w:rsidR="00824A5B">
              <w:rPr>
                <w:rFonts w:ascii="Arial Narrow" w:hAnsi="Arial Narrow"/>
                <w:bCs/>
                <w:sz w:val="20"/>
                <w:szCs w:val="20"/>
                <w:lang w:val="en-US"/>
              </w:rPr>
              <w:t>by</w:t>
            </w:r>
            <w:r w:rsidRPr="00907158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the illustrations.</w:t>
            </w:r>
            <w:r w:rsidRPr="00907158" w:rsidDel="0082119E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</w:t>
            </w:r>
          </w:p>
          <w:p w14:paraId="2B276478" w14:textId="77777777" w:rsidR="008434D4" w:rsidRPr="00907158" w:rsidRDefault="008434D4" w:rsidP="008434D4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46131B" w14:textId="630A8AD7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57BF8A" w14:textId="267D4EC5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5BC49B" w14:textId="3043AE4A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926658" w14:textId="2F8214BE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D1783" w14:textId="2C6277EB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8434D4" w:rsidRPr="00F73D3F" w14:paraId="187128B4" w14:textId="77777777" w:rsidTr="00907158">
        <w:trPr>
          <w:trHeight w:val="23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A1B6E32" w14:textId="77777777" w:rsidR="008434D4" w:rsidRPr="00F73D3F" w:rsidRDefault="008434D4" w:rsidP="008434D4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BC01E8" w14:textId="4D910F13" w:rsidR="008434D4" w:rsidRPr="008434D4" w:rsidRDefault="0082119E" w:rsidP="008434D4">
            <w:pPr>
              <w:pStyle w:val="Listenabsatz"/>
              <w:numPr>
                <w:ilvl w:val="0"/>
                <w:numId w:val="6"/>
              </w:numPr>
              <w:rPr>
                <w:rFonts w:ascii="Arial Narrow" w:hAnsi="Arial Narrow"/>
                <w:bCs/>
                <w:sz w:val="20"/>
                <w:szCs w:val="20"/>
              </w:rPr>
            </w:pPr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The design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is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2119E">
              <w:rPr>
                <w:rFonts w:ascii="Arial Narrow" w:hAnsi="Arial Narrow"/>
                <w:bCs/>
                <w:sz w:val="20"/>
                <w:szCs w:val="20"/>
              </w:rPr>
              <w:t>appealing</w:t>
            </w:r>
            <w:proofErr w:type="spellEnd"/>
            <w:r w:rsidRPr="0082119E">
              <w:rPr>
                <w:rFonts w:ascii="Arial Narrow" w:hAnsi="Arial Narrow"/>
                <w:bCs/>
                <w:sz w:val="20"/>
                <w:szCs w:val="20"/>
              </w:rPr>
              <w:t>.</w:t>
            </w:r>
            <w:r w:rsidRPr="0082119E" w:rsidDel="0082119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</w:p>
          <w:p w14:paraId="295F2877" w14:textId="77777777" w:rsidR="008434D4" w:rsidRPr="008434D4" w:rsidRDefault="008434D4" w:rsidP="008434D4">
            <w:pPr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A02ED4" w14:textId="2E3FA050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314D71" w14:textId="59F5E3A5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>
              <w:rPr>
                <w:rFonts w:ascii="Segoe UI Emoji" w:eastAsia="Wingdings 2" w:hAnsi="Segoe UI Emoji" w:cs="Segoe UI Emoji"/>
                <w:sz w:val="18"/>
                <w:szCs w:val="18"/>
              </w:rPr>
              <w:t xml:space="preserve"> </w:t>
            </w: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749408" w14:textId="492B0ED4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5FE8A6" w14:textId="13E4A559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>
              <w:rPr>
                <w:rFonts w:ascii="Segoe UI Emoji" w:eastAsia="Wingdings 2" w:hAnsi="Segoe UI Emoji" w:cs="Segoe UI Emoji"/>
                <w:sz w:val="18"/>
                <w:szCs w:val="18"/>
              </w:rPr>
              <w:t xml:space="preserve"> </w:t>
            </w: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CF7F4" w14:textId="45A80200" w:rsidR="008434D4" w:rsidRPr="00F73D3F" w:rsidRDefault="008434D4" w:rsidP="008434D4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8434D4" w:rsidRPr="00F73D3F" w14:paraId="33D29F19" w14:textId="77777777" w:rsidTr="00BF090E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ACDB40" w14:textId="77777777" w:rsidR="008434D4" w:rsidRPr="00F73D3F" w:rsidRDefault="008434D4" w:rsidP="008434D4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2E49A5" w14:textId="0B761F68" w:rsidR="008434D4" w:rsidRDefault="0082119E" w:rsidP="008434D4">
            <w:pPr>
              <w:pStyle w:val="Standard1"/>
              <w:numPr>
                <w:ilvl w:val="0"/>
                <w:numId w:val="6"/>
              </w:numPr>
              <w:tabs>
                <w:tab w:val="right" w:pos="6237"/>
                <w:tab w:val="right" w:pos="7371"/>
              </w:tabs>
              <w:spacing w:after="120"/>
              <w:rPr>
                <w:rFonts w:ascii="Arial Narrow" w:hAnsi="Arial Narrow"/>
                <w:sz w:val="20"/>
                <w:szCs w:val="20"/>
              </w:rPr>
            </w:pPr>
            <w:r w:rsidRPr="00907158">
              <w:rPr>
                <w:rFonts w:ascii="Arial Narrow" w:hAnsi="Arial Narrow"/>
                <w:sz w:val="20"/>
                <w:szCs w:val="20"/>
                <w:lang w:val="en-US"/>
              </w:rPr>
              <w:t xml:space="preserve">What can be improved for the illustrations? </w:t>
            </w:r>
            <w:r w:rsidRPr="0082119E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Pr="0082119E">
              <w:rPr>
                <w:rFonts w:ascii="Arial Narrow" w:hAnsi="Arial Narrow"/>
                <w:sz w:val="20"/>
                <w:szCs w:val="20"/>
              </w:rPr>
              <w:t>free</w:t>
            </w:r>
            <w:proofErr w:type="spellEnd"/>
            <w:r w:rsidRPr="0082119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82119E">
              <w:rPr>
                <w:rFonts w:ascii="Arial Narrow" w:hAnsi="Arial Narrow"/>
                <w:sz w:val="20"/>
                <w:szCs w:val="20"/>
              </w:rPr>
              <w:t>answer</w:t>
            </w:r>
            <w:proofErr w:type="spellEnd"/>
            <w:r w:rsidRPr="0082119E">
              <w:rPr>
                <w:rFonts w:ascii="Arial Narrow" w:hAnsi="Arial Narrow"/>
                <w:sz w:val="20"/>
                <w:szCs w:val="20"/>
              </w:rPr>
              <w:t>)</w:t>
            </w:r>
            <w:r w:rsidR="008434D4" w:rsidRPr="009A1C60">
              <w:rPr>
                <w:rFonts w:ascii="Arial Narrow" w:hAnsi="Arial Narrow"/>
                <w:sz w:val="20"/>
                <w:szCs w:val="20"/>
              </w:rPr>
              <w:br/>
              <w:t>________________________________________________________________________________________________________________</w:t>
            </w:r>
            <w:r w:rsidR="008434D4" w:rsidRPr="008E0B3A">
              <w:rPr>
                <w:rFonts w:ascii="Arial Narrow" w:hAnsi="Arial Narrow"/>
                <w:sz w:val="20"/>
                <w:szCs w:val="20"/>
              </w:rPr>
              <w:t>_</w:t>
            </w:r>
          </w:p>
          <w:p w14:paraId="734EDF1F" w14:textId="18169A68" w:rsidR="008434D4" w:rsidRPr="008E0B3A" w:rsidRDefault="008434D4" w:rsidP="008434D4">
            <w:pPr>
              <w:pStyle w:val="Standard1"/>
              <w:tabs>
                <w:tab w:val="right" w:pos="6237"/>
                <w:tab w:val="right" w:pos="7371"/>
              </w:tabs>
              <w:spacing w:after="120"/>
              <w:ind w:left="357"/>
              <w:rPr>
                <w:rFonts w:ascii="Arial Narrow" w:hAnsi="Arial Narrow"/>
                <w:sz w:val="20"/>
                <w:szCs w:val="20"/>
              </w:rPr>
            </w:pPr>
            <w:r w:rsidRPr="008E0B3A">
              <w:rPr>
                <w:rFonts w:ascii="Arial Narrow" w:hAnsi="Arial Narrow"/>
                <w:sz w:val="20"/>
                <w:szCs w:val="20"/>
              </w:rPr>
              <w:t>_________________________________________________________________________________________________________________</w:t>
            </w:r>
          </w:p>
        </w:tc>
      </w:tr>
      <w:tr w:rsidR="008434D4" w:rsidRPr="00F73D3F" w14:paraId="009954CE" w14:textId="77777777" w:rsidTr="003B3119">
        <w:trPr>
          <w:trHeight w:val="23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168E24" w14:textId="77777777" w:rsidR="008434D4" w:rsidRPr="00F73D3F" w:rsidRDefault="008434D4" w:rsidP="008434D4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362CE84" w14:textId="16C7E777" w:rsidR="008434D4" w:rsidRPr="00985AE0" w:rsidRDefault="008434D4" w:rsidP="008434D4">
            <w:pPr>
              <w:tabs>
                <w:tab w:val="right" w:pos="6237"/>
                <w:tab w:val="right" w:pos="7371"/>
              </w:tabs>
              <w:spacing w:after="120" w:line="480" w:lineRule="auto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</w:tr>
    </w:tbl>
    <w:p w14:paraId="42669796" w14:textId="7B59E719" w:rsidR="006D7FD6" w:rsidRPr="00177214" w:rsidRDefault="006D7FD6" w:rsidP="00737F39">
      <w:pPr>
        <w:rPr>
          <w:rFonts w:ascii="Arial" w:hAnsi="Arial" w:cs="Arial"/>
          <w:b/>
          <w:sz w:val="28"/>
          <w:szCs w:val="28"/>
        </w:rPr>
      </w:pPr>
      <w:bookmarkStart w:id="0" w:name="h.gjdgxs" w:colFirst="0" w:colLast="0"/>
      <w:bookmarkEnd w:id="0"/>
    </w:p>
    <w:sectPr w:rsidR="006D7FD6" w:rsidRPr="00177214" w:rsidSect="008434D4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021" w:bottom="0" w:left="1021" w:header="11" w:footer="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53CCC" w14:textId="77777777" w:rsidR="00DF1200" w:rsidRDefault="00DF1200">
      <w:r>
        <w:separator/>
      </w:r>
    </w:p>
  </w:endnote>
  <w:endnote w:type="continuationSeparator" w:id="0">
    <w:p w14:paraId="1C0B0FB6" w14:textId="77777777" w:rsidR="00DF1200" w:rsidRDefault="00DF1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charset w:val="00"/>
    <w:family w:val="auto"/>
    <w:pitch w:val="variable"/>
    <w:sig w:usb0="00000000" w:usb1="4203FDFF" w:usb2="02000020" w:usb3="00000000" w:csb0="8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378D6" w14:textId="77777777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0F73A0" w14:textId="77777777" w:rsidR="00111689" w:rsidRDefault="00111689" w:rsidP="009D42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CC326" w14:textId="74012AB9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37D53">
      <w:rPr>
        <w:rStyle w:val="Seitenzahl"/>
        <w:noProof/>
      </w:rPr>
      <w:t>2</w:t>
    </w:r>
    <w:r>
      <w:rPr>
        <w:rStyle w:val="Seitenzahl"/>
      </w:rPr>
      <w:fldChar w:fldCharType="end"/>
    </w:r>
  </w:p>
  <w:p w14:paraId="2B9785C9" w14:textId="77777777" w:rsidR="00111689" w:rsidRPr="006D7FD6" w:rsidRDefault="00111689" w:rsidP="009D42F8">
    <w:pPr>
      <w:pStyle w:val="Standard1"/>
      <w:widowControl w:val="0"/>
      <w:ind w:right="360"/>
      <w:jc w:val="center"/>
      <w:rPr>
        <w:rFonts w:ascii="Arial" w:hAnsi="Arial" w:cs="Arial"/>
        <w:b/>
        <w:bCs/>
        <w:sz w:val="28"/>
        <w:szCs w:val="28"/>
      </w:rPr>
    </w:pPr>
  </w:p>
  <w:p w14:paraId="2C9FD026" w14:textId="42926519" w:rsidR="00111689" w:rsidRPr="006D7FD6" w:rsidRDefault="006D7FD6">
    <w:pPr>
      <w:pStyle w:val="Standard1"/>
      <w:tabs>
        <w:tab w:val="right" w:pos="9840"/>
      </w:tabs>
      <w:spacing w:after="408"/>
      <w:jc w:val="center"/>
      <w:rPr>
        <w:rFonts w:ascii="Arial" w:hAnsi="Arial" w:cs="Arial"/>
        <w:b/>
        <w:bCs/>
        <w:sz w:val="28"/>
        <w:szCs w:val="28"/>
      </w:rPr>
    </w:pPr>
    <w:r w:rsidRPr="006D7FD6">
      <w:rPr>
        <w:rFonts w:ascii="Arial" w:eastAsia="Arial Narrow" w:hAnsi="Arial" w:cs="Arial"/>
        <w:b/>
        <w:bCs/>
        <w:sz w:val="28"/>
        <w:szCs w:val="28"/>
      </w:rPr>
      <w:t>Vielen herzlichen Dank für Ihre Teilnahme!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C3E00" w14:textId="6BD0F7A9" w:rsidR="00C37D53" w:rsidRDefault="00C37D53" w:rsidP="00C37D53">
    <w:pPr>
      <w:pStyle w:val="Standard1"/>
      <w:spacing w:before="709"/>
      <w:jc w:val="center"/>
    </w:pPr>
    <w:r>
      <w:rPr>
        <w:rFonts w:ascii="Arial" w:eastAsia="Arial" w:hAnsi="Arial" w:cs="Arial"/>
        <w:b/>
        <w:sz w:val="28"/>
        <w:szCs w:val="28"/>
      </w:rPr>
      <w:t>Vielen herzlichen Dank für Ihre Teilnahme!</w:t>
    </w:r>
  </w:p>
  <w:p w14:paraId="0CD58B31" w14:textId="277BB6B0" w:rsidR="00111689" w:rsidRDefault="00111689" w:rsidP="00C37D53">
    <w:pPr>
      <w:pStyle w:val="Standard1"/>
      <w:tabs>
        <w:tab w:val="left" w:pos="5565"/>
      </w:tabs>
      <w:spacing w:after="40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78449" w14:textId="77777777" w:rsidR="00DF1200" w:rsidRDefault="00DF1200">
      <w:r>
        <w:separator/>
      </w:r>
    </w:p>
  </w:footnote>
  <w:footnote w:type="continuationSeparator" w:id="0">
    <w:p w14:paraId="6D79DB24" w14:textId="77777777" w:rsidR="00DF1200" w:rsidRDefault="00DF12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518C" w14:textId="77777777" w:rsidR="00111689" w:rsidRDefault="00111689">
    <w:pPr>
      <w:pStyle w:val="Standard1"/>
      <w:tabs>
        <w:tab w:val="center" w:pos="4932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EDAA9" w14:textId="7177DA4C" w:rsidR="00111689" w:rsidRDefault="00907158" w:rsidP="00733F3A">
    <w:pPr>
      <w:pStyle w:val="Standard1"/>
      <w:spacing w:before="709"/>
      <w:jc w:val="center"/>
    </w:pPr>
    <w:proofErr w:type="spellStart"/>
    <w:r>
      <w:rPr>
        <w:rFonts w:ascii="Arial" w:eastAsia="Arial" w:hAnsi="Arial" w:cs="Arial"/>
        <w:b/>
        <w:sz w:val="28"/>
        <w:szCs w:val="28"/>
      </w:rPr>
      <w:t>Questionnaire</w:t>
    </w:r>
    <w:proofErr w:type="spellEnd"/>
    <w:r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for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the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illustrations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of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the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>
      <w:rPr>
        <w:rFonts w:ascii="Arial" w:eastAsia="Arial" w:hAnsi="Arial" w:cs="Arial"/>
        <w:b/>
        <w:sz w:val="28"/>
        <w:szCs w:val="28"/>
      </w:rPr>
      <w:t>leaflet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in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preparation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for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the</w:t>
    </w:r>
    <w:proofErr w:type="spellEnd"/>
    <w:r w:rsidRPr="00907158">
      <w:rPr>
        <w:rFonts w:ascii="Arial" w:eastAsia="Arial" w:hAnsi="Arial" w:cs="Arial"/>
        <w:b/>
        <w:sz w:val="28"/>
        <w:szCs w:val="28"/>
      </w:rPr>
      <w:t xml:space="preserve"> O</w:t>
    </w:r>
    <w:r>
      <w:rPr>
        <w:rFonts w:ascii="Arial" w:eastAsia="Arial" w:hAnsi="Arial" w:cs="Arial"/>
        <w:b/>
        <w:sz w:val="28"/>
        <w:szCs w:val="28"/>
      </w:rPr>
      <w:t>TC</w:t>
    </w:r>
    <w:r w:rsidRPr="00907158">
      <w:rPr>
        <w:rFonts w:ascii="Arial" w:eastAsia="Arial" w:hAnsi="Arial" w:cs="Arial"/>
        <w:b/>
        <w:sz w:val="28"/>
        <w:szCs w:val="28"/>
      </w:rPr>
      <w:t xml:space="preserve"> (</w:t>
    </w:r>
    <w:proofErr w:type="spellStart"/>
    <w:r w:rsidRPr="00907158">
      <w:rPr>
        <w:rFonts w:ascii="Arial" w:eastAsia="Arial" w:hAnsi="Arial" w:cs="Arial"/>
        <w:b/>
        <w:sz w:val="28"/>
        <w:szCs w:val="28"/>
      </w:rPr>
      <w:t>number</w:t>
    </w:r>
    <w:proofErr w:type="spellEnd"/>
    <w:r w:rsidRPr="00907158">
      <w:rPr>
        <w:rFonts w:ascii="Arial" w:eastAsia="Arial" w:hAnsi="Arial" w:cs="Arial"/>
        <w:b/>
        <w:sz w:val="28"/>
        <w:szCs w:val="28"/>
      </w:rPr>
      <w:t>: _____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4024A"/>
    <w:multiLevelType w:val="hybridMultilevel"/>
    <w:tmpl w:val="A3B254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2A16B5"/>
    <w:multiLevelType w:val="hybridMultilevel"/>
    <w:tmpl w:val="9F0E58D2"/>
    <w:lvl w:ilvl="0" w:tplc="26784C1E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0151A5"/>
    <w:multiLevelType w:val="hybridMultilevel"/>
    <w:tmpl w:val="352E9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840FA"/>
    <w:multiLevelType w:val="hybridMultilevel"/>
    <w:tmpl w:val="105860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CF5F2D"/>
    <w:multiLevelType w:val="hybridMultilevel"/>
    <w:tmpl w:val="337EE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21B4A"/>
    <w:multiLevelType w:val="hybridMultilevel"/>
    <w:tmpl w:val="37E6E27C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70B64"/>
    <w:multiLevelType w:val="hybridMultilevel"/>
    <w:tmpl w:val="682CC8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52192A"/>
    <w:multiLevelType w:val="hybridMultilevel"/>
    <w:tmpl w:val="695C8E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31"/>
    <w:rsid w:val="00027418"/>
    <w:rsid w:val="00030D7F"/>
    <w:rsid w:val="00052A94"/>
    <w:rsid w:val="00057070"/>
    <w:rsid w:val="0007558E"/>
    <w:rsid w:val="000763A9"/>
    <w:rsid w:val="000962DB"/>
    <w:rsid w:val="000A1300"/>
    <w:rsid w:val="000B53A8"/>
    <w:rsid w:val="000C09EF"/>
    <w:rsid w:val="000E3AB8"/>
    <w:rsid w:val="000F122F"/>
    <w:rsid w:val="000F143C"/>
    <w:rsid w:val="001049E4"/>
    <w:rsid w:val="00111689"/>
    <w:rsid w:val="001343EE"/>
    <w:rsid w:val="00141E00"/>
    <w:rsid w:val="00177214"/>
    <w:rsid w:val="0019301C"/>
    <w:rsid w:val="001C2AB1"/>
    <w:rsid w:val="001D70D3"/>
    <w:rsid w:val="001E4C93"/>
    <w:rsid w:val="00224D89"/>
    <w:rsid w:val="002337BC"/>
    <w:rsid w:val="002434FC"/>
    <w:rsid w:val="00271B98"/>
    <w:rsid w:val="002824A3"/>
    <w:rsid w:val="002A3366"/>
    <w:rsid w:val="002B6688"/>
    <w:rsid w:val="002E3956"/>
    <w:rsid w:val="002F6789"/>
    <w:rsid w:val="00325F6A"/>
    <w:rsid w:val="003406A3"/>
    <w:rsid w:val="003549B6"/>
    <w:rsid w:val="00373331"/>
    <w:rsid w:val="00374584"/>
    <w:rsid w:val="003822FB"/>
    <w:rsid w:val="00397AF7"/>
    <w:rsid w:val="003B3119"/>
    <w:rsid w:val="003B3D39"/>
    <w:rsid w:val="003B3E73"/>
    <w:rsid w:val="003C0CE2"/>
    <w:rsid w:val="003E2FB5"/>
    <w:rsid w:val="00401468"/>
    <w:rsid w:val="00401903"/>
    <w:rsid w:val="004178E6"/>
    <w:rsid w:val="00423A09"/>
    <w:rsid w:val="0046691B"/>
    <w:rsid w:val="00475902"/>
    <w:rsid w:val="004845CB"/>
    <w:rsid w:val="00487F7A"/>
    <w:rsid w:val="0049721C"/>
    <w:rsid w:val="004A62E0"/>
    <w:rsid w:val="004B440E"/>
    <w:rsid w:val="004E3453"/>
    <w:rsid w:val="004E6F49"/>
    <w:rsid w:val="004F158D"/>
    <w:rsid w:val="00506A08"/>
    <w:rsid w:val="0051481A"/>
    <w:rsid w:val="00534C47"/>
    <w:rsid w:val="00535FB9"/>
    <w:rsid w:val="00575A81"/>
    <w:rsid w:val="0058751B"/>
    <w:rsid w:val="005971DB"/>
    <w:rsid w:val="005972F7"/>
    <w:rsid w:val="005B724F"/>
    <w:rsid w:val="005D1532"/>
    <w:rsid w:val="005E257F"/>
    <w:rsid w:val="00623E5F"/>
    <w:rsid w:val="00635357"/>
    <w:rsid w:val="00690B4C"/>
    <w:rsid w:val="006A2AD7"/>
    <w:rsid w:val="006B2594"/>
    <w:rsid w:val="006D7A19"/>
    <w:rsid w:val="006D7F50"/>
    <w:rsid w:val="006D7FD6"/>
    <w:rsid w:val="006E0522"/>
    <w:rsid w:val="006F344C"/>
    <w:rsid w:val="00717AC8"/>
    <w:rsid w:val="00733BE1"/>
    <w:rsid w:val="00733F3A"/>
    <w:rsid w:val="00737F39"/>
    <w:rsid w:val="007D2414"/>
    <w:rsid w:val="007E0F5E"/>
    <w:rsid w:val="007F477E"/>
    <w:rsid w:val="007F7DEA"/>
    <w:rsid w:val="00800B26"/>
    <w:rsid w:val="00812D9B"/>
    <w:rsid w:val="00817582"/>
    <w:rsid w:val="008206D9"/>
    <w:rsid w:val="0082119E"/>
    <w:rsid w:val="00824A5B"/>
    <w:rsid w:val="0083407A"/>
    <w:rsid w:val="008434D4"/>
    <w:rsid w:val="00851F4A"/>
    <w:rsid w:val="008725FE"/>
    <w:rsid w:val="0087594F"/>
    <w:rsid w:val="00885624"/>
    <w:rsid w:val="0088743F"/>
    <w:rsid w:val="00892C4D"/>
    <w:rsid w:val="00897780"/>
    <w:rsid w:val="008A399B"/>
    <w:rsid w:val="008B1761"/>
    <w:rsid w:val="008E0B3A"/>
    <w:rsid w:val="008E211A"/>
    <w:rsid w:val="008E25C1"/>
    <w:rsid w:val="00901433"/>
    <w:rsid w:val="00905BD2"/>
    <w:rsid w:val="00907158"/>
    <w:rsid w:val="009079D2"/>
    <w:rsid w:val="009100E1"/>
    <w:rsid w:val="0092590A"/>
    <w:rsid w:val="0092664A"/>
    <w:rsid w:val="00931193"/>
    <w:rsid w:val="00934A66"/>
    <w:rsid w:val="009465F2"/>
    <w:rsid w:val="00956AC8"/>
    <w:rsid w:val="00957691"/>
    <w:rsid w:val="00983A69"/>
    <w:rsid w:val="00985AE0"/>
    <w:rsid w:val="009962DF"/>
    <w:rsid w:val="009A1C60"/>
    <w:rsid w:val="009A2CDB"/>
    <w:rsid w:val="009D42F8"/>
    <w:rsid w:val="009D7D2D"/>
    <w:rsid w:val="00A47219"/>
    <w:rsid w:val="00A5245B"/>
    <w:rsid w:val="00AA41A8"/>
    <w:rsid w:val="00AB6112"/>
    <w:rsid w:val="00AE2713"/>
    <w:rsid w:val="00B37F08"/>
    <w:rsid w:val="00B44A72"/>
    <w:rsid w:val="00B46CC4"/>
    <w:rsid w:val="00BC289A"/>
    <w:rsid w:val="00BC629E"/>
    <w:rsid w:val="00BD7626"/>
    <w:rsid w:val="00BE7068"/>
    <w:rsid w:val="00BF090E"/>
    <w:rsid w:val="00BF5823"/>
    <w:rsid w:val="00C05C48"/>
    <w:rsid w:val="00C14596"/>
    <w:rsid w:val="00C21A5A"/>
    <w:rsid w:val="00C2445C"/>
    <w:rsid w:val="00C305AD"/>
    <w:rsid w:val="00C37D53"/>
    <w:rsid w:val="00C500CB"/>
    <w:rsid w:val="00C753B1"/>
    <w:rsid w:val="00C82791"/>
    <w:rsid w:val="00CC5459"/>
    <w:rsid w:val="00CC56CF"/>
    <w:rsid w:val="00CE7F23"/>
    <w:rsid w:val="00CF3A65"/>
    <w:rsid w:val="00D6264F"/>
    <w:rsid w:val="00D71A2B"/>
    <w:rsid w:val="00D75DDF"/>
    <w:rsid w:val="00D85D14"/>
    <w:rsid w:val="00D8608E"/>
    <w:rsid w:val="00DA0125"/>
    <w:rsid w:val="00DA7681"/>
    <w:rsid w:val="00DC5A48"/>
    <w:rsid w:val="00DE41BB"/>
    <w:rsid w:val="00DE4242"/>
    <w:rsid w:val="00DE5944"/>
    <w:rsid w:val="00DF1200"/>
    <w:rsid w:val="00DF6C25"/>
    <w:rsid w:val="00E1155B"/>
    <w:rsid w:val="00E23922"/>
    <w:rsid w:val="00E42E90"/>
    <w:rsid w:val="00E65911"/>
    <w:rsid w:val="00E675D1"/>
    <w:rsid w:val="00E748E9"/>
    <w:rsid w:val="00E74DE5"/>
    <w:rsid w:val="00E866ED"/>
    <w:rsid w:val="00EA1DF8"/>
    <w:rsid w:val="00EA756E"/>
    <w:rsid w:val="00EC276B"/>
    <w:rsid w:val="00EC3370"/>
    <w:rsid w:val="00ED24C0"/>
    <w:rsid w:val="00EE2FAF"/>
    <w:rsid w:val="00F117D7"/>
    <w:rsid w:val="00F265F0"/>
    <w:rsid w:val="00F60EF8"/>
    <w:rsid w:val="00F73D3F"/>
    <w:rsid w:val="00F82A52"/>
    <w:rsid w:val="00F96932"/>
    <w:rsid w:val="00FA0D24"/>
    <w:rsid w:val="00FB61C7"/>
    <w:rsid w:val="00FB716F"/>
    <w:rsid w:val="00FD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CC9B6E"/>
  <w15:docId w15:val="{2CCD1516-FF71-4DFB-BB02-16F6446B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jc w:val="center"/>
      <w:outlineLvl w:val="0"/>
    </w:pPr>
    <w:rPr>
      <w:rFonts w:ascii="Arial" w:eastAsia="Arial" w:hAnsi="Arial" w:cs="Arial"/>
      <w:b/>
      <w:sz w:val="20"/>
      <w:szCs w:val="20"/>
    </w:rPr>
  </w:style>
  <w:style w:type="paragraph" w:styleId="berschrift2">
    <w:name w:val="heading 2"/>
    <w:basedOn w:val="Standard1"/>
    <w:next w:val="Standard1"/>
    <w:pPr>
      <w:keepNext/>
      <w:keepLines/>
      <w:jc w:val="both"/>
      <w:outlineLvl w:val="1"/>
    </w:pPr>
    <w:rPr>
      <w:rFonts w:ascii="Arial" w:eastAsia="Arial" w:hAnsi="Arial" w:cs="Arial"/>
      <w:b/>
      <w:sz w:val="28"/>
      <w:szCs w:val="28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berschrift6">
    <w:name w:val="heading 6"/>
    <w:basedOn w:val="Standard1"/>
    <w:next w:val="Standard1"/>
    <w:pPr>
      <w:keepNext/>
      <w:keepLines/>
      <w:spacing w:before="240" w:after="60"/>
      <w:outlineLvl w:val="5"/>
    </w:pPr>
    <w:rPr>
      <w:b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5">
    <w:name w:val="15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4">
    <w:name w:val="1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3">
    <w:name w:val="1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2">
    <w:name w:val="1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1">
    <w:name w:val="1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DE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DEA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2AB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2AB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42F8"/>
  </w:style>
  <w:style w:type="paragraph" w:styleId="Fuzeile">
    <w:name w:val="footer"/>
    <w:basedOn w:val="Standard"/>
    <w:link w:val="Fu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42F8"/>
  </w:style>
  <w:style w:type="character" w:styleId="Seitenzahl">
    <w:name w:val="page number"/>
    <w:basedOn w:val="Absatz-Standardschriftart"/>
    <w:uiPriority w:val="99"/>
    <w:semiHidden/>
    <w:unhideWhenUsed/>
    <w:rsid w:val="009D42F8"/>
  </w:style>
  <w:style w:type="paragraph" w:styleId="Listenabsatz">
    <w:name w:val="List Paragraph"/>
    <w:basedOn w:val="Standard"/>
    <w:uiPriority w:val="34"/>
    <w:qFormat/>
    <w:rsid w:val="00EA75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C5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">
    <w:name w:val="List"/>
    <w:basedOn w:val="Standard"/>
    <w:uiPriority w:val="99"/>
    <w:unhideWhenUsed/>
    <w:rsid w:val="00E1155B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E1155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E1155B"/>
  </w:style>
  <w:style w:type="paragraph" w:styleId="berarbeitung">
    <w:name w:val="Revision"/>
    <w:hidden/>
    <w:uiPriority w:val="99"/>
    <w:semiHidden/>
    <w:rsid w:val="00D7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95BC9F-FBFC-BF44-B4AB-2958C9E53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wKrhs Berlin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Jakobus</dc:creator>
  <cp:keywords/>
  <dc:description/>
  <cp:lastModifiedBy>Katharina Estel</cp:lastModifiedBy>
  <cp:revision>2</cp:revision>
  <cp:lastPrinted>2017-07-21T21:06:00Z</cp:lastPrinted>
  <dcterms:created xsi:type="dcterms:W3CDTF">2021-08-01T13:28:00Z</dcterms:created>
  <dcterms:modified xsi:type="dcterms:W3CDTF">2021-08-01T13:28:00Z</dcterms:modified>
</cp:coreProperties>
</file>